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>
          <w:lang w:val="en-MY"/>
        </w:rPr>
        <w:t>6</w:t>
      </w:r>
      <w:r>
        <w:rPr/>
        <w:t>: Repeatability tests of macular OCTA</w:t>
      </w:r>
    </w:p>
    <w:tbl>
      <w:tblPr>
        <w:tblW w:w="1526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"/>
        <w:gridCol w:w="1110"/>
        <w:gridCol w:w="1071"/>
        <w:gridCol w:w="581"/>
        <w:gridCol w:w="1367"/>
        <w:gridCol w:w="615"/>
        <w:gridCol w:w="1140"/>
        <w:gridCol w:w="1367"/>
        <w:gridCol w:w="253"/>
        <w:gridCol w:w="253"/>
        <w:gridCol w:w="1185"/>
        <w:gridCol w:w="996"/>
        <w:gridCol w:w="581"/>
        <w:gridCol w:w="1367"/>
        <w:gridCol w:w="615"/>
        <w:gridCol w:w="1140"/>
        <w:gridCol w:w="1367"/>
      </w:tblGrid>
      <w:tr>
        <w:trPr>
          <w:trHeight w:val="315" w:hRule="atLeast"/>
        </w:trPr>
        <w:tc>
          <w:tcPr>
            <w:tcW w:w="7504" w:type="dxa"/>
            <w:gridSpan w:val="8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Right Eye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7504" w:type="dxa"/>
            <w:gridSpan w:val="8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Left Eye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Overall mea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w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V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epeatability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Overall mea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w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V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Repeatability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95% C.I)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ficial Retin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ficial Reti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30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30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2 to 0.0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2.6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3 to 0.056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0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06 to 0.01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.8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4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8 to 0.03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0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06 to 0.0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6 to 0.027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0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07 to 0.01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6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9 to 0.033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8 to 0.04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1.1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7 to 0.129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6 to 0.09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9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06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54 to 0.258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3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7 to 0.02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6.2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7 to 0.078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 to 0.0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6.0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82 to 0.138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2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5 to 0.02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7.2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3 to 0.072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05 to 0.00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.3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17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3 to 0.021)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Deep Retina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Deep Retina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30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30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9 to 0.031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.5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1 to 0.086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7 to 0.029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4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8 to 0.08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1 to 0.03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.9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8 to 0.097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9 to 0.03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.1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2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4 to 0.09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7 to 0.02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.5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6 to 0.077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6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2 to 0.03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.9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1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 to 0.101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8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7 to 0.09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6.7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57 to 0.264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5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3 to 0.12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9.1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72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203 to 0.341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6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1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3 to 0.023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.3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7 to 0.063)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8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1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 to 0.017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.6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8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9 to 0.048)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Outer Retina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Outer Retin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30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30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8 to 0.04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8 to 0.13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7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5 to 0.042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9.8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3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 to 0.117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8 to 0.04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.6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0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6 to 0.128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 to 0.0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7.8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82 to 0.138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9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2 to 0.07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8.6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5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16 to 0.195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0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4 to 0.07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8.7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62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1 to 0.202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1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5 to 0.059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2.0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3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98 to 0.165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7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9 to 0.06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9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46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09 to 0.182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8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6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9 to 0.033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3.9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4 to 0.091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7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2 to 0.037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6.7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2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1 to 0.103)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horiocapillarie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Choriocapillaries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6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D = 30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43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OS = 30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6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3 to 0.038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.5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3 to 0.105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Inf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8 to 0.0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.1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7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 to 0.084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9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1 to 0.034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.0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7 to 0.095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uperi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1 to 0.036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.6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80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6 to 0.1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3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6 to 0.043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4.4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9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72 to 0.12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as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2 to 0.034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.2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76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56 to 0.095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7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6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5 to 0.07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2.1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123 to 0.207)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Temporal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 to 0.05)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6.7%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111</w:t>
            </w:r>
          </w:p>
        </w:tc>
        <w:tc>
          <w:tcPr>
            <w:tcW w:w="13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83 to 0.14)</w:t>
            </w:r>
          </w:p>
        </w:tc>
      </w:tr>
      <w:tr>
        <w:trPr>
          <w:trHeight w:val="315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5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2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6 to 0.026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8.2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59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44 to 0.073)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gment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245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1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13 to 0.022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.3%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.049</w:t>
            </w:r>
          </w:p>
        </w:tc>
        <w:tc>
          <w:tcPr>
            <w:tcW w:w="13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(0.037 to 0.062)</w:t>
            </w:r>
          </w:p>
        </w:tc>
      </w:tr>
    </w:tbl>
    <w:p>
      <w:pPr>
        <w:pStyle w:val="Normal"/>
        <w:spacing w:before="0" w:after="0"/>
        <w:rPr/>
      </w:pPr>
      <w:r>
        <w:rPr>
          <w:rFonts w:cs="Calibri"/>
          <w:color w:val="000000"/>
          <w:sz w:val="20"/>
          <w:szCs w:val="20"/>
        </w:rPr>
        <w:t>Sw: Within-subject standard deviation;   CV: Coefficient of variation is calculated as Sw / overall mean;   Repeatability is calculated as  1.96*√2*Sw;   C.I: Confidence Interval</w:t>
      </w:r>
    </w:p>
    <w:p>
      <w:pPr>
        <w:pStyle w:val="Normal"/>
        <w:spacing w:before="0" w:after="0"/>
        <w:rPr>
          <w:rFonts w:cs="Calibri"/>
          <w:color w:val="000000"/>
          <w:sz w:val="20"/>
          <w:szCs w:val="20"/>
          <w:lang w:val="en-MY"/>
        </w:rPr>
      </w:pPr>
      <w:r>
        <w:rPr>
          <w:rFonts w:cs="Calibri"/>
          <w:color w:val="000000"/>
          <w:sz w:val="20"/>
          <w:szCs w:val="20"/>
          <w:lang w:val="en-MY"/>
        </w:rPr>
        <w:t>Overall mean: The mean of the scan 1 &amp; 2</w:t>
      </w:r>
    </w:p>
    <w:sectPr>
      <w:type w:val="nextPage"/>
      <w:pgSz w:orient="landscape" w:w="16838" w:h="11906"/>
      <w:pgMar w:left="850" w:right="850" w:gutter="0" w:header="0" w:top="561" w:footer="0" w:bottom="561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User</dc:creator>
  <dc:description/>
  <cp:keywords/>
  <dc:language>en-US</dc:language>
  <cp:lastModifiedBy>EDABO-ABO</cp:lastModifiedBy>
  <dcterms:modified xsi:type="dcterms:W3CDTF">2018-11-20T11:33:00Z</dcterms:modified>
  <cp:revision>2</cp:revision>
  <dc:subject/>
  <dc:title>Table 4: Repeatability tests of macular OC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  <property fmtid="{D5CDD505-2E9C-101B-9397-08002B2CF9AE}" pid="3" name="Total_Editing_Time">
    <vt:lpwstr>Total_Editing_Time</vt:lpwstr>
  </property>
</Properties>
</file>